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43E69E">
      <w:pPr>
        <w:keepNext w:val="0"/>
        <w:keepLines w:val="0"/>
        <w:widowControl/>
        <w:suppressLineNumbers w:val="0"/>
        <w:jc w:val="center"/>
        <w:textAlignment w:val="center"/>
      </w:pPr>
      <w:r>
        <w:rPr>
          <w:rFonts w:hint="eastAsia" w:ascii="Arial" w:hAnsi="Arial" w:eastAsia="宋体" w:cs="Arial"/>
          <w:b/>
          <w:i w:val="0"/>
          <w:iCs w:val="0"/>
          <w:color w:val="auto"/>
          <w:kern w:val="0"/>
          <w:sz w:val="22"/>
          <w:szCs w:val="22"/>
          <w:u w:val="none"/>
          <w:lang w:val="en-US" w:eastAsia="zh-CN" w:bidi="ar"/>
        </w:rPr>
        <w:t>Table S1. Additional mitochondrial genes with nominal associations not meeting multi-omic evidence thresholds (Tier 5, non-prioritized).</w:t>
      </w:r>
    </w:p>
    <w:tbl>
      <w:tblPr>
        <w:tblStyle w:val="3"/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708"/>
        <w:gridCol w:w="2462"/>
        <w:gridCol w:w="2278"/>
        <w:gridCol w:w="2283"/>
        <w:gridCol w:w="2383"/>
        <w:gridCol w:w="1725"/>
      </w:tblGrid>
      <w:tr w14:paraId="03AFF5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/>
            <w:vAlign w:val="center"/>
          </w:tcPr>
          <w:p w14:paraId="66EA2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Gene</w:t>
            </w:r>
          </w:p>
        </w:tc>
        <w:tc>
          <w:tcPr>
            <w:tcW w:w="1708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/>
            <w:vAlign w:val="center"/>
          </w:tcPr>
          <w:p w14:paraId="66B56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ategory</w:t>
            </w:r>
          </w:p>
        </w:tc>
        <w:tc>
          <w:tcPr>
            <w:tcW w:w="2462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/>
            <w:vAlign w:val="center"/>
          </w:tcPr>
          <w:p w14:paraId="7FCAD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Methylation_Effect</w:t>
            </w:r>
            <w:r>
              <w:t xml:space="preserve"> </w:t>
            </w: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(OR [95% CI]; P-value)</w:t>
            </w:r>
          </w:p>
        </w:tc>
        <w:tc>
          <w:tcPr>
            <w:tcW w:w="2278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/>
            <w:vAlign w:val="center"/>
          </w:tcPr>
          <w:p w14:paraId="4A46B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Expression_Effect</w:t>
            </w:r>
          </w:p>
          <w:p w14:paraId="60EFC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bookmarkStart w:id="0" w:name="_GoBack"/>
            <w:bookmarkEnd w:id="0"/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(OR [95% CI]; P-value)</w:t>
            </w:r>
          </w:p>
        </w:tc>
        <w:tc>
          <w:tcPr>
            <w:tcW w:w="2283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/>
            <w:vAlign w:val="center"/>
          </w:tcPr>
          <w:p w14:paraId="79A7A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Protein_Effect</w:t>
            </w:r>
          </w:p>
          <w:p w14:paraId="681D5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(OR [95% CI]; P-value)</w:t>
            </w:r>
          </w:p>
        </w:tc>
        <w:tc>
          <w:tcPr>
            <w:tcW w:w="2383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/>
            <w:vAlign w:val="center"/>
          </w:tcPr>
          <w:p w14:paraId="6B35D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Colocalization</w:t>
            </w:r>
          </w:p>
          <w:p w14:paraId="6CFCE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(PP_H4: M / E / P)</w:t>
            </w:r>
          </w:p>
        </w:tc>
        <w:tc>
          <w:tcPr>
            <w:tcW w:w="1725" w:type="dxa"/>
            <w:tcBorders>
              <w:top w:val="single" w:color="4874CB" w:themeColor="accent1" w:sz="12" w:space="0"/>
              <w:left w:val="nil"/>
              <w:bottom w:val="single" w:color="4874CB" w:themeColor="accent1" w:sz="6" w:space="0"/>
              <w:right w:val="nil"/>
            </w:tcBorders>
            <w:shd w:val="clear" w:color="auto" w:fill="FFFFFF"/>
            <w:noWrap/>
            <w:vAlign w:val="center"/>
          </w:tcPr>
          <w:p w14:paraId="3393E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i w:val="0"/>
                <w:iCs w:val="0"/>
                <w:color w:val="4874CB" w:themeColor="accen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accent1"/>
                  </w14:solidFill>
                </w14:textFill>
              </w:rPr>
              <w:t>Evidence_Tier</w:t>
            </w:r>
          </w:p>
        </w:tc>
      </w:tr>
      <w:tr w14:paraId="633683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84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COT7</w:t>
            </w:r>
          </w:p>
        </w:tc>
        <w:tc>
          <w:tcPr>
            <w:tcW w:w="1708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A8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7F5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13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43 (0.2-0.92), P=2.90e-02</w:t>
            </w:r>
          </w:p>
        </w:tc>
        <w:tc>
          <w:tcPr>
            <w:tcW w:w="2283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DA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20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6, P:0</w:t>
            </w:r>
          </w:p>
        </w:tc>
        <w:tc>
          <w:tcPr>
            <w:tcW w:w="1725" w:type="dxa"/>
            <w:tcBorders>
              <w:top w:val="single" w:color="4874CB" w:themeColor="accent1" w:sz="6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D67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905D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38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CSL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743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33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97 (1.25-7.08), P=1.39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E56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FB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2A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42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8E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6208C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E2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GPAT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0E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E1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4 (0.3-0.98), P=4.35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3F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3D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B0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3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AC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477D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EE4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GXT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66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15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8 (0.65-0.99), P=3.88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DB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5D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2F3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5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3B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387A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DE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KAP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EA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D2B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7 (0.34-0.97), P=3.67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32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E6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F3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6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77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709BF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50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KR1B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C5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E1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35 (1.17-4.72), P=1.64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EC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9D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1C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3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64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CAE3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C2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LAS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93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D6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76 (0.59-0.99), P=3.87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6A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EB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96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05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9E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6097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D7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LDH5A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4C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0D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85 (1.1-3.11), P=1.77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DB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6B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9C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6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FC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FC28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28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TAD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C1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A9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82 (0.68-0.99), P=4.00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0E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C4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4E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2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A3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986E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BA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TP5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18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1F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74 (0.55-0.99), P=4.27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D42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4FA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843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7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BD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3307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A7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TP5J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66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B1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EA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14 (0.03-0.69), P=1.50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272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12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09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69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5B66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65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ATPAF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42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21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3A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66 (1.02-2.73), P=4.32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58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83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2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E0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A5144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3A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BCAM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3D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7990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96 (1.12-3.44), P=1.86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746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DE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4E4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2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42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BF587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C14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BCL2L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8B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65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79 (1.05-3.04), P=3.26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8D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25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7D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3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AB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7165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A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12orf7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1F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0B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6 (0.34-0.93), P=2.25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4BB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E1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87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5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76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9DC2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78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14orf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C8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0D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60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02 (1.01-4.07), P=4.83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C1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AC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09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AD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B034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17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20orf7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52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itochondrial Functio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11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3.27 (1.39-7.7), P=6.62e-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BA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B6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0D4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55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E7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8B45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DB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CDC12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B7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994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6A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43 (0.2-0.93), P=3.26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40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C7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3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79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D6C1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42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CDC12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BD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75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38 (0.18-0.8), P=1.07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16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33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4E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42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1F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74ACB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A1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CDC5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329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34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34 (0.15-0.79), P=1.24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2A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09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7C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08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98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BB7F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B4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D1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C50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00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45 (1.01-2.09), P=4.55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7F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BA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0E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4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15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2596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8E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OQ10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CC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Electron Transport Chai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5C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D3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0.9 (2.42-180.43), P=5.71e-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9A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E4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47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DA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A8F61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D5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OQ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F2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37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6F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 (0.27-0.95), P=3.56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A0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341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3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2D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7B4B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96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OQ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ED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7D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39 (1.02-1.9), P=3.73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65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3A4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3C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6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78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CD7C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31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YB5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C3B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DA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28 (1.01-1.62), P=3.71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1D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BDD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EBC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8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28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A4A62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35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CYB5R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FB1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6A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39 (0.17-0.91), P=2.93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17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32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AF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1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1A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1901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58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DAB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7F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9C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84 (0.72-0.99), P=3.68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06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640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68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6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21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F02A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AE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DMPK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D9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72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15 (0.8-1.66), P=2.89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36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75 (1.05-2.93), P=3.26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4D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6B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5, E:0.12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07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9DDBD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F6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DNM1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E2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C3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31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3.52 (1.25-9.9), P=1.70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E8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A7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9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E2B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4CA6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A9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ECHDC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36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Lipid Metabolism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B5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76 (0.55-1.06), P=6.94e-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2F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03 (1.12-3.67), P=1.99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AA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63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3, E:0.2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DC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605F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CD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ELAC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FA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49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EC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8 (0.38-0.88), P=1.10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B5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19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25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74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6C43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E3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ETFB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52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C0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61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32 (1.08-4.95), P=3.04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40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A8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5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F41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D997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E2F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FBXL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74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92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DD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34 (0.12-0.98), P=4.61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69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72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05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E362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B7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GPT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CB7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09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62 (0.39-0.97), P=3.83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32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0A4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A4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9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6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40B7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52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LARS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A0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14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56 (1.13-5.82), P=2.44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C72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37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AC9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9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16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AD46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F8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LIA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9E6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E2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76 (0.58-0.99), P=4.11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0F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FDB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76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2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19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3B12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CB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ACROD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6E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FD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7 (1.14-2.55), P=9.99e-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E8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54A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24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1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33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7C26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D3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CCD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4E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5D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34 (1-1.8), P=4.76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0C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02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0B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5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F55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0391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49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ETTL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47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B7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6 (0.4-0.91), P=1.52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B0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74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85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1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8C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1142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3E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RPL1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333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C3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73 (0.55-0.97), P=2.78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04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A01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AF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1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70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BCA1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E9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RPL4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E2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98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74 (0.57-0.97), P=3.09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4C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BB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E4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6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0C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4920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17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RPL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0C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26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595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09 (0.01-0.69), P=2.07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37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B6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6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1B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780D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A6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RPS18C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0E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itochondrial Ribosome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DA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66 (1-2.75), P=4.94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0B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4.11 (1.46-11.55), P=7.38e-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BF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AF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6, E:0.34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B9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30765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3D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RPS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A2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FF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34 (1.11-4.91), P=2.52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14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276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83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8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40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E7035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0A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THFD1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05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One-carbon Metabolism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A3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73 (0.42-1.29), P=1.35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48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85 (1.04-3.29), P=3.64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A0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0A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1, E:0.11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18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7824F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C0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THFD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F5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1C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46 (0.27-0.77), P=3.24e-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3A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56A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33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48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2B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0462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51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THFD2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9D8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76B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C3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4.46 (1.13-17.62), P=3.31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E2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AA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3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D6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7AEE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D72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TIF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CD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itochondrial Translation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4C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65 (0.49-0.87), P=3.05e-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A5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B6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B1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5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D67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73F1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9A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TO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C6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06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DB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49 (1.01-2.19), P=4.27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7F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75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2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B9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478D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C8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DUFA1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D0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07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69 (0.4-1.19), P=9.49e-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04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3.81 (1.37-10.59), P=1.03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D4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B7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1, E:0.28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0D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50B173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0D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DUFA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3B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3F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76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5.97 (1.91-133.23), P=1.05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FE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1E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8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BB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015E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16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DUFAF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F6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6B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26 (0.94-1.69), P=1.20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53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26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80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5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53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86CD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AA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DUFB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D8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20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FE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13 (0.02-0.8), P=2.80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054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F5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3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38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8B271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BFD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DUFS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CB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37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41 (1.02-5.72), P=4.56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F2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77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BC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6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F7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B4DD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F0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DUFV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FD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E2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43 (0.19-0.97), P=4.15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D3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7B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7E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3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AB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2DAB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E1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T5DC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3A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99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82 (0.69-0.98), P=2.85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47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E4C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28E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77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AD1E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78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THL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3B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40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A0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.12 (1.01-25.89), P=4.81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B3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90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1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13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sz w:val="22"/>
                <w:szCs w:val="22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BCB4F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62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UDT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1B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85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77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3.33 (1.39-7.99), P=6.99e-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73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68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33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32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B075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EC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UDT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010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8B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73 (0.57-0.94), P=1.63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CA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B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AB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9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7C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65F88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20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PCBD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B1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78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61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03 (0-0.57), P=1.93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26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BDC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7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E4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35AF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9F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PDHX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C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97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A5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4.92 (1.61-15.03), P=5.16e-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1AB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8D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37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7A4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8FBA1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37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PET1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F0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AD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7 (0.33-0.97), P=3.24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595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89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1D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32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D50F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EC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PRELID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F0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F0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68 (1.24-5.82), P=1.23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57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C1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D4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3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07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EE24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83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PREP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82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F0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37 (1.03-1.82), P=2.79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4F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99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07A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5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A6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BEF2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73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SDH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F5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Energy Metabolism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F5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10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16 (0.04-0.58), P=5.82e-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D7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25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4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A1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575F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9A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SDS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A1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26F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2.09 (1.02-4.28), P=4.48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E4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8 (0.35-0.96), P=3.46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54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6C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3, E:0.12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7D4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9DBB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E3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SERHL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77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161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51 (0.95-2.4), P=2.21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A0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05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CC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8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C7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1DF9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4A0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SLC25A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AF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F6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68 (0.5-0.92), P=1.31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51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5C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AE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2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01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C9155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EC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SLC25A2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E8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25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49 (0.25-0.97), P=3.94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D46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C8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C3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1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1A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47F8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DE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SLC25A3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80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AB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3 (0.3-0.95), P=2.65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892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69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EB5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2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26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611F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61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SLMO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742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AB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92 (0.69-1.22), P=3.70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D1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69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C7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8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CD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70D9E8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43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SPG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38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A9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61 (0.39-0.95), P=2.90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FD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09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5E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3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68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74E9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CD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STX1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F37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72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81 (0.69-0.96), P=1.36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71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18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B7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1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1D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DA54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77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HG1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AE1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8B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5 (0.35-0.85), P=7.82e-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68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47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61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6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BA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2E09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A7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MEM17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11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95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4 (0.19-0.87), P=2.12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0D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3 (0.11-0.81), P=1.82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AF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97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9, E:0.21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BBA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43174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73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MEM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E0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43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B0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16 (0.03-0.85), P=3.17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18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0B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6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9F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A60B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53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OP3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062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52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FD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43 (0.2-0.92), P=2.91e-0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5C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A1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18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DDC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7B0B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E9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SPO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10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DE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84 (1.1-3.07), P=2.01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8AE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76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53B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6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A2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1167D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61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S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F4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etabolic Process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F2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64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1 (0.33-0.78), P=2.06e-0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61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6D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, E:0.56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9B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1050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51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STD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95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0C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8 (0.33-0.99), P=3.96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30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7D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95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7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9B7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26798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07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TXNRD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6C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B5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84 (0.51-1.4), P=1.15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53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51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F2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2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71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0200FD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FD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UCP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B8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7D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64 (0.45-0.9), P=1.14e-02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7D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72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FA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28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A14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61B93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7C6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UQCRFS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C3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97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1.51 (1.13-2.02), P=5.11e-03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29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98C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35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35, E:0, P: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EF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 w14:paraId="34699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1335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/>
            <w:vAlign w:val="center"/>
          </w:tcPr>
          <w:p w14:paraId="197E6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VPS13D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/>
            <w:vAlign w:val="center"/>
          </w:tcPr>
          <w:p w14:paraId="1114C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2462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/>
            <w:vAlign w:val="center"/>
          </w:tcPr>
          <w:p w14:paraId="35FC7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0.52 (0.29-0.95), P=3.34e-02</w:t>
            </w:r>
          </w:p>
        </w:tc>
        <w:tc>
          <w:tcPr>
            <w:tcW w:w="2278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/>
            <w:vAlign w:val="center"/>
          </w:tcPr>
          <w:p w14:paraId="6C2E4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283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/>
            <w:vAlign w:val="center"/>
          </w:tcPr>
          <w:p w14:paraId="3D060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383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/>
            <w:vAlign w:val="center"/>
          </w:tcPr>
          <w:p w14:paraId="408A3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M:0.11, E:0, P:0</w:t>
            </w:r>
          </w:p>
        </w:tc>
        <w:tc>
          <w:tcPr>
            <w:tcW w:w="1725" w:type="dxa"/>
            <w:tcBorders>
              <w:top w:val="nil"/>
              <w:left w:val="nil"/>
              <w:bottom w:val="single" w:color="4874CB" w:themeColor="accent1" w:sz="12" w:space="0"/>
              <w:right w:val="nil"/>
            </w:tcBorders>
            <w:shd w:val="clear" w:color="auto" w:fill="FFFFFF"/>
            <w:noWrap/>
            <w:vAlign w:val="center"/>
          </w:tcPr>
          <w:p w14:paraId="0820E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iCs w:val="0"/>
                <w:color w:val="08090C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</w:tbl>
    <w:p w14:paraId="353A293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0414B3"/>
    <w:rsid w:val="090C0CC6"/>
    <w:rsid w:val="099221D4"/>
    <w:rsid w:val="160414B3"/>
    <w:rsid w:val="61ED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71</Words>
  <Characters>4775</Characters>
  <Lines>0</Lines>
  <Paragraphs>0</Paragraphs>
  <TotalTime>1</TotalTime>
  <ScaleCrop>false</ScaleCrop>
  <LinksUpToDate>false</LinksUpToDate>
  <CharactersWithSpaces>515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07:04:00Z</dcterms:created>
  <dc:creator>t-PA</dc:creator>
  <cp:lastModifiedBy>t-PA</cp:lastModifiedBy>
  <dcterms:modified xsi:type="dcterms:W3CDTF">2025-05-08T18:2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9563FDA024146FB94FAF059C9EABF34_11</vt:lpwstr>
  </property>
  <property fmtid="{D5CDD505-2E9C-101B-9397-08002B2CF9AE}" pid="4" name="KSOTemplateDocerSaveRecord">
    <vt:lpwstr>eyJoZGlkIjoiOGYwMTczNzBlNDQ5MjE3NGU1NmNhNDAwNjE5NzE5ZGIiLCJ1c2VySWQiOiIzNDE2MTUxMDYifQ==</vt:lpwstr>
  </property>
</Properties>
</file>